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DF38" w14:textId="0B491388" w:rsidR="00C44D42" w:rsidRPr="00227EA2" w:rsidRDefault="00C44D42" w:rsidP="00C44D42">
      <w:pPr>
        <w:spacing w:line="480" w:lineRule="auto"/>
        <w:rPr>
          <w:b/>
          <w:color w:val="000000" w:themeColor="text1"/>
          <w:sz w:val="28"/>
          <w:szCs w:val="28"/>
          <w:lang w:val="en-GB" w:eastAsia="es-PA"/>
        </w:rPr>
      </w:pP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>Effect</w:t>
      </w:r>
      <w:r w:rsidR="00EE213C" w:rsidRPr="00227EA2">
        <w:rPr>
          <w:b/>
          <w:bCs/>
          <w:color w:val="000000" w:themeColor="text1"/>
          <w:sz w:val="28"/>
          <w:szCs w:val="28"/>
          <w:lang w:val="en-GB" w:eastAsia="es-PA"/>
        </w:rPr>
        <w:t>s</w:t>
      </w: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 xml:space="preserve"> of multiple stressors associated with agriculture on stream macroinvertebrate communities in a tropical catchment</w:t>
      </w:r>
    </w:p>
    <w:p w14:paraId="4B9F28AE" w14:textId="74B5B94F" w:rsidR="00C44D42" w:rsidRPr="00560E95" w:rsidRDefault="00F00391" w:rsidP="00167849">
      <w:pPr>
        <w:pStyle w:val="Sinespaciado"/>
        <w:spacing w:line="360" w:lineRule="auto"/>
        <w:rPr>
          <w:rFonts w:ascii="Times New Roman" w:eastAsiaTheme="minorHAnsi" w:hAnsi="Times New Roman"/>
          <w:sz w:val="24"/>
          <w:szCs w:val="24"/>
          <w:lang w:val="es-PA"/>
        </w:rPr>
      </w:pPr>
      <w:r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ydeé Cornejo, </w:t>
      </w:r>
      <w:r w:rsidR="00A43BB7"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lan M. Tonin, </w:t>
      </w:r>
      <w:r w:rsidRPr="00A43BB7">
        <w:rPr>
          <w:rFonts w:ascii="Times New Roman" w:eastAsiaTheme="minorHAnsi" w:hAnsi="Times New Roman"/>
          <w:sz w:val="24"/>
          <w:szCs w:val="24"/>
          <w:lang w:val="es-PA"/>
        </w:rPr>
        <w:t>Brenda Checa, Ana Raquel Tuñon, Diana Pérez, Enilda Coronado, Stefani González, Tomás Ríos, Pablo Macchi, Francisco Correa-Araneda, Luz Boy</w:t>
      </w:r>
      <w:bookmarkStart w:id="0" w:name="_GoBack"/>
      <w:bookmarkEnd w:id="0"/>
      <w:r w:rsidRPr="00A43BB7">
        <w:rPr>
          <w:rFonts w:ascii="Times New Roman" w:eastAsiaTheme="minorHAnsi" w:hAnsi="Times New Roman"/>
          <w:sz w:val="24"/>
          <w:szCs w:val="24"/>
          <w:lang w:val="es-PA"/>
        </w:rPr>
        <w:t>ero</w:t>
      </w:r>
      <w:r w:rsidR="00637371">
        <w:rPr>
          <w:rFonts w:ascii="Times New Roman" w:eastAsiaTheme="minorHAnsi" w:hAnsi="Times New Roman"/>
          <w:sz w:val="24"/>
          <w:szCs w:val="24"/>
          <w:lang w:val="es-PA"/>
        </w:rPr>
        <w:t>.</w:t>
      </w:r>
    </w:p>
    <w:p w14:paraId="33E88409" w14:textId="056C4B3A" w:rsidR="00C44D42" w:rsidRPr="009E45F2" w:rsidRDefault="009C74EB" w:rsidP="00C44D42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 w14:paraId="6C736F1E" w14:textId="3DC33842" w:rsidR="00BF3CAB" w:rsidRPr="00617FF1" w:rsidRDefault="00BF3CAB" w:rsidP="00BF3CAB">
      <w:pPr>
        <w:spacing w:line="360" w:lineRule="auto"/>
        <w:rPr>
          <w:color w:val="FF0000"/>
          <w:lang w:val="en-US"/>
        </w:rPr>
      </w:pPr>
      <w:r w:rsidRPr="00566C48">
        <w:rPr>
          <w:b/>
          <w:lang w:val="en-US"/>
        </w:rPr>
        <w:t>S</w:t>
      </w:r>
      <w:r w:rsidR="00A60763">
        <w:rPr>
          <w:b/>
          <w:lang w:val="en-US"/>
        </w:rPr>
        <w:t>6</w:t>
      </w:r>
      <w:r w:rsidRPr="00566C48">
        <w:rPr>
          <w:b/>
          <w:lang w:val="en-US"/>
        </w:rPr>
        <w:t xml:space="preserve"> Table. </w:t>
      </w:r>
      <w:proofErr w:type="spellStart"/>
      <w:r w:rsidR="00A36EA9" w:rsidRPr="00617FF1">
        <w:rPr>
          <w:lang w:val="en-US"/>
        </w:rPr>
        <w:t>TU</w:t>
      </w:r>
      <w:r w:rsidR="00A36EA9" w:rsidRPr="00617FF1">
        <w:rPr>
          <w:vertAlign w:val="subscript"/>
          <w:lang w:val="en-US"/>
        </w:rPr>
        <w:t>max</w:t>
      </w:r>
      <w:proofErr w:type="spellEnd"/>
      <w:r w:rsidR="00A36EA9" w:rsidRPr="00617FF1">
        <w:rPr>
          <w:lang w:val="en-US"/>
        </w:rPr>
        <w:t xml:space="preserve"> values and concentrations of pesticides </w:t>
      </w:r>
      <w:r w:rsidR="00474223" w:rsidRPr="00617FF1">
        <w:rPr>
          <w:lang w:val="en-US"/>
        </w:rPr>
        <w:t>(</w:t>
      </w:r>
      <w:r w:rsidR="00474223" w:rsidRPr="00617FF1">
        <w:rPr>
          <w:bCs/>
          <w:color w:val="000000"/>
          <w:lang w:val="en-US"/>
        </w:rPr>
        <w:t>µg/L</w:t>
      </w:r>
      <w:r w:rsidR="00474223" w:rsidRPr="00617FF1">
        <w:rPr>
          <w:lang w:val="en-US"/>
        </w:rPr>
        <w:t xml:space="preserve">) </w:t>
      </w:r>
      <w:r w:rsidR="00A36EA9" w:rsidRPr="00617FF1">
        <w:rPr>
          <w:lang w:val="en-US"/>
        </w:rPr>
        <w:t>associated with campaign collects and sampling site.</w:t>
      </w:r>
    </w:p>
    <w:tbl>
      <w:tblPr>
        <w:tblW w:w="122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2160"/>
        <w:gridCol w:w="2680"/>
        <w:gridCol w:w="3200"/>
        <w:gridCol w:w="1600"/>
      </w:tblGrid>
      <w:tr w:rsidR="00D968F3" w:rsidRPr="00D968F3" w14:paraId="3467F175" w14:textId="77777777" w:rsidTr="00FA61C1">
        <w:trPr>
          <w:trHeight w:val="425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D0F7" w14:textId="77777777" w:rsidR="00D968F3" w:rsidRPr="00D968F3" w:rsidRDefault="00D968F3" w:rsidP="00964AE1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68F3">
              <w:rPr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73DC" w14:textId="77777777" w:rsidR="00D968F3" w:rsidRPr="00D968F3" w:rsidRDefault="00D968F3" w:rsidP="00964AE1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68F3">
              <w:rPr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C0D9" w14:textId="77777777" w:rsidR="00D968F3" w:rsidRPr="00D968F3" w:rsidRDefault="00D968F3" w:rsidP="00964AE1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68F3">
              <w:rPr>
                <w:b/>
                <w:bCs/>
                <w:color w:val="000000"/>
                <w:sz w:val="16"/>
                <w:szCs w:val="16"/>
              </w:rPr>
              <w:t>Pesticide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048B" w14:textId="77777777" w:rsidR="00964AE1" w:rsidRDefault="00D968F3" w:rsidP="00964AE1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68F3">
              <w:rPr>
                <w:b/>
                <w:bCs/>
                <w:color w:val="000000"/>
                <w:sz w:val="16"/>
                <w:szCs w:val="16"/>
              </w:rPr>
              <w:t xml:space="preserve">Concentration </w:t>
            </w:r>
          </w:p>
          <w:p w14:paraId="75731D78" w14:textId="6574A9E8" w:rsidR="00D968F3" w:rsidRPr="00D968F3" w:rsidRDefault="00D968F3" w:rsidP="00964AE1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68F3">
              <w:rPr>
                <w:b/>
                <w:bCs/>
                <w:color w:val="000000"/>
                <w:sz w:val="16"/>
                <w:szCs w:val="16"/>
              </w:rPr>
              <w:t>µg/L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EBF24" w14:textId="77777777" w:rsidR="00964AE1" w:rsidRPr="00964AE1" w:rsidRDefault="00D968F3" w:rsidP="00964AE1">
            <w:pPr>
              <w:spacing w:line="360" w:lineRule="auto"/>
              <w:jc w:val="center"/>
              <w:rPr>
                <w:bCs/>
                <w:i/>
                <w:color w:val="000000"/>
                <w:sz w:val="16"/>
                <w:szCs w:val="16"/>
              </w:rPr>
            </w:pPr>
            <w:r w:rsidRPr="00964AE1">
              <w:rPr>
                <w:bCs/>
                <w:i/>
                <w:color w:val="000000"/>
                <w:sz w:val="16"/>
                <w:szCs w:val="16"/>
              </w:rPr>
              <w:t xml:space="preserve">Daphnia magna </w:t>
            </w:r>
          </w:p>
          <w:p w14:paraId="5C3E8039" w14:textId="7382840B" w:rsidR="00D968F3" w:rsidRPr="00B93DFA" w:rsidRDefault="00D968F3" w:rsidP="00964AE1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D968F3">
              <w:rPr>
                <w:b/>
                <w:bCs/>
                <w:color w:val="000000"/>
                <w:sz w:val="16"/>
                <w:szCs w:val="16"/>
              </w:rPr>
              <w:t>Acute 48 hour LC50/EC50  µg/L</w:t>
            </w:r>
            <w:r w:rsidR="00B93DFA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9FFD1" w14:textId="451E207B" w:rsidR="00D968F3" w:rsidRPr="00D968F3" w:rsidRDefault="00D968F3" w:rsidP="00964AE1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68F3">
              <w:rPr>
                <w:b/>
                <w:bCs/>
                <w:color w:val="000000"/>
                <w:sz w:val="16"/>
                <w:szCs w:val="16"/>
              </w:rPr>
              <w:t>T</w:t>
            </w:r>
            <w:r w:rsidR="00964AE1">
              <w:rPr>
                <w:b/>
                <w:bCs/>
                <w:color w:val="000000"/>
                <w:sz w:val="16"/>
                <w:szCs w:val="16"/>
              </w:rPr>
              <w:t>U</w:t>
            </w:r>
            <w:r w:rsidRPr="00D968F3">
              <w:rPr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D968F3" w:rsidRPr="00D968F3" w14:paraId="369C5EE2" w14:textId="77777777" w:rsidTr="00D968F3">
        <w:trPr>
          <w:trHeight w:val="198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A6EB00" w14:textId="542735E0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921C2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4E735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AA7C8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79522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5100E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44</w:t>
            </w:r>
          </w:p>
        </w:tc>
      </w:tr>
      <w:tr w:rsidR="00D968F3" w:rsidRPr="00D968F3" w14:paraId="38669BD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7F0CA16" w14:textId="7F4AAB0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857A7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B91F13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pyrazoph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AE9D39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76686A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34926E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D968F3" w:rsidRPr="00D968F3" w14:paraId="6235E4F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375C08D" w14:textId="6E8F8DB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68D090" w14:textId="590CD7A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16215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lambda-cyhalo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B0AF30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E1B4D1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869E9A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63</w:t>
            </w:r>
          </w:p>
        </w:tc>
      </w:tr>
      <w:tr w:rsidR="00D968F3" w:rsidRPr="00D968F3" w14:paraId="0B89CF1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489DB923" w14:textId="143CC0F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D452A6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D73897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tebuconazole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46D67E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438FD2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954F6B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83</w:t>
            </w:r>
          </w:p>
        </w:tc>
      </w:tr>
      <w:tr w:rsidR="00D968F3" w:rsidRPr="00D968F3" w14:paraId="7CE6A93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40DB059E" w14:textId="79C34D3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734AD4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0A64F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DE-p.p'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8D0D35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E48888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FA94C7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72</w:t>
            </w:r>
          </w:p>
        </w:tc>
      </w:tr>
      <w:tr w:rsidR="00D968F3" w:rsidRPr="00D968F3" w14:paraId="209D5FC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7F6DA8E" w14:textId="5477465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2B5454" w14:textId="299E1F65" w:rsidR="00D968F3" w:rsidRPr="00D968F3" w:rsidRDefault="00517164" w:rsidP="00D968F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</w:t>
            </w:r>
            <w:r w:rsidR="00D968F3" w:rsidRPr="00D968F3">
              <w:rPr>
                <w:color w:val="000000"/>
                <w:sz w:val="16"/>
                <w:szCs w:val="16"/>
              </w:rPr>
              <w:t>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D4ECCB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3107D2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A9DC72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1EE5E1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55</w:t>
            </w:r>
          </w:p>
        </w:tc>
      </w:tr>
      <w:tr w:rsidR="00D968F3" w:rsidRPr="00D968F3" w14:paraId="2C2DECA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070BFBE" w14:textId="7ED2A3D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78C36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EDF98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HCB-gamma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B8B5E9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CB9259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5E4F8E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85</w:t>
            </w:r>
          </w:p>
        </w:tc>
      </w:tr>
      <w:tr w:rsidR="00D968F3" w:rsidRPr="00D968F3" w14:paraId="1698465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8DD36C8" w14:textId="71E545D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8B8E9D" w14:textId="6E236D9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9EB15E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bifen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AB3CB8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E93017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8ACC1E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76</w:t>
            </w:r>
          </w:p>
        </w:tc>
      </w:tr>
      <w:tr w:rsidR="00D968F3" w:rsidRPr="00D968F3" w14:paraId="507AE33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6ACF35B8" w14:textId="03B4A944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4CC3F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E059DD6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triazoph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884F7C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023643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2.9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8C9602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49</w:t>
            </w:r>
          </w:p>
        </w:tc>
      </w:tr>
      <w:tr w:rsidR="00D968F3" w:rsidRPr="00D968F3" w14:paraId="706CFE36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56C1C36" w14:textId="44CE41B0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830BE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16D417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imazalil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774445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26DE77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54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D5491D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4.45</w:t>
            </w:r>
          </w:p>
        </w:tc>
      </w:tr>
      <w:tr w:rsidR="00D968F3" w:rsidRPr="00D968F3" w14:paraId="3203018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0615488" w14:textId="067B453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F4A31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420D62F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AC5B17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D35639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43A776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52</w:t>
            </w:r>
          </w:p>
        </w:tc>
      </w:tr>
      <w:tr w:rsidR="00D968F3" w:rsidRPr="00D968F3" w14:paraId="1A7CFE36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85DAB53" w14:textId="421B6E5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82537C" w14:textId="0D74C145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4671F2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EC9AF1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A4DCBC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58EAE3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DBF2F0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32</w:t>
            </w:r>
          </w:p>
        </w:tc>
      </w:tr>
      <w:tr w:rsidR="00D968F3" w:rsidRPr="00D968F3" w14:paraId="533739C4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48311417" w14:textId="316559F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DC9238" w14:textId="72D2A8FD" w:rsidR="00D968F3" w:rsidRPr="00D968F3" w:rsidRDefault="00517164" w:rsidP="00D968F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</w:t>
            </w:r>
            <w:r w:rsidR="00D968F3" w:rsidRPr="00D968F3">
              <w:rPr>
                <w:color w:val="000000"/>
                <w:sz w:val="16"/>
                <w:szCs w:val="16"/>
              </w:rPr>
              <w:t>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1E23C58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F31D92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665920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1A0DC7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55</w:t>
            </w:r>
          </w:p>
        </w:tc>
      </w:tr>
      <w:tr w:rsidR="00D968F3" w:rsidRPr="00D968F3" w14:paraId="75F61F16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8B0014D" w14:textId="18387E4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2EAC6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99E06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HCB-gamma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A42FDE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714488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02E942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85</w:t>
            </w:r>
          </w:p>
        </w:tc>
      </w:tr>
      <w:tr w:rsidR="00D968F3" w:rsidRPr="00D968F3" w14:paraId="60F847F3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E13926A" w14:textId="4A51D3D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E4DD6D" w14:textId="338C7614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A0F6E4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D0543F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E0C8BA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2577A3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05</w:t>
            </w:r>
          </w:p>
        </w:tc>
      </w:tr>
      <w:tr w:rsidR="00D968F3" w:rsidRPr="00D968F3" w14:paraId="7A4B5876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FED296B" w14:textId="4039D69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5AB62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B0BC10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ofura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CF9EE5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B3A02B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B86B7E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41</w:t>
            </w:r>
          </w:p>
        </w:tc>
      </w:tr>
      <w:tr w:rsidR="00D968F3" w:rsidRPr="00D968F3" w14:paraId="30B8B74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78DA4D3" w14:textId="05E9809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F8F32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957B2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DA292C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0E5058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D11D8D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90</w:t>
            </w:r>
          </w:p>
        </w:tc>
      </w:tr>
      <w:tr w:rsidR="00D968F3" w:rsidRPr="00D968F3" w14:paraId="6AB0D6BC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95BEC58" w14:textId="69F7341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86C5B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B5C880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etribuz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7DA458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BA9807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418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0B13E5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23</w:t>
            </w:r>
          </w:p>
        </w:tc>
      </w:tr>
      <w:tr w:rsidR="00D968F3" w:rsidRPr="00D968F3" w14:paraId="3B2375C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D2AC94F" w14:textId="4B962D4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799B77" w14:textId="7F97C22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D4DEDD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1A9064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C6290B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C5745F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75</w:t>
            </w:r>
          </w:p>
        </w:tc>
      </w:tr>
      <w:tr w:rsidR="00D968F3" w:rsidRPr="00D968F3" w14:paraId="49E48D5D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A6A7942" w14:textId="5B53A4E1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BABFA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56577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F66FB4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CC2945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FC23E8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11</w:t>
            </w:r>
          </w:p>
        </w:tc>
      </w:tr>
      <w:tr w:rsidR="00D968F3" w:rsidRPr="00D968F3" w14:paraId="3C50EB8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601012F5" w14:textId="32E92C6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B4299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1ACE8A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16694E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76C39C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DF0DCB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53</w:t>
            </w:r>
          </w:p>
        </w:tc>
      </w:tr>
      <w:tr w:rsidR="00D968F3" w:rsidRPr="00D968F3" w14:paraId="2669660C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76905C5" w14:textId="365904A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0F1AF9" w14:textId="200AF25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4671F2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58ABC7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iproben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66C09C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4.0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9C0D3A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420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584101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09</w:t>
            </w:r>
          </w:p>
        </w:tc>
      </w:tr>
      <w:tr w:rsidR="00D968F3" w:rsidRPr="00D968F3" w14:paraId="107CD37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47C963A" w14:textId="1014F621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9C0DE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CF3BA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HCB-gamma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C30477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3336DB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705B1A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85</w:t>
            </w:r>
          </w:p>
        </w:tc>
      </w:tr>
      <w:tr w:rsidR="00D968F3" w:rsidRPr="00D968F3" w14:paraId="78A6197F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FC8815A" w14:textId="0F3319F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lastRenderedPageBreak/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17115D" w14:textId="5625681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2021B6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bifen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5E28A4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EE068D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221E04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76</w:t>
            </w:r>
          </w:p>
        </w:tc>
      </w:tr>
      <w:tr w:rsidR="00D968F3" w:rsidRPr="00D968F3" w14:paraId="4043522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72D1A32" w14:textId="3677171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52A9C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4851A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F7107A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E403E6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1A7DFD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50</w:t>
            </w:r>
          </w:p>
        </w:tc>
      </w:tr>
      <w:tr w:rsidR="00D968F3" w:rsidRPr="00D968F3" w14:paraId="2830372D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1B3CFED" w14:textId="11BE378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3C998E" w14:textId="0AB7C77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4671F2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DBAA24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31ADA7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83C6B6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0F0927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26</w:t>
            </w:r>
          </w:p>
        </w:tc>
      </w:tr>
      <w:tr w:rsidR="00D968F3" w:rsidRPr="00D968F3" w14:paraId="174BDBD0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CC17F8E" w14:textId="496441C1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475780" w14:textId="7D369440" w:rsidR="00D968F3" w:rsidRPr="00D968F3" w:rsidRDefault="00517164" w:rsidP="00D968F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</w:t>
            </w:r>
            <w:r w:rsidR="00D968F3" w:rsidRPr="00D968F3">
              <w:rPr>
                <w:color w:val="000000"/>
                <w:sz w:val="16"/>
                <w:szCs w:val="16"/>
              </w:rPr>
              <w:t>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9F46A5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09F94B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518407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E6DD9D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55</w:t>
            </w:r>
          </w:p>
        </w:tc>
      </w:tr>
      <w:tr w:rsidR="00D968F3" w:rsidRPr="00D968F3" w14:paraId="4F7B05B3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43C7CF3" w14:textId="263B668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924D9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AB6A4F8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HCB-gamma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BE38A2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337954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6672EC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85</w:t>
            </w:r>
          </w:p>
        </w:tc>
      </w:tr>
      <w:tr w:rsidR="00D968F3" w:rsidRPr="00D968F3" w14:paraId="38EE4B55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D9689B5" w14:textId="4FD9F61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2DAAE3" w14:textId="170366AC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A01A0E8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DE-p.p'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B86A0F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6DA4F3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01ECEC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00</w:t>
            </w:r>
          </w:p>
        </w:tc>
      </w:tr>
      <w:tr w:rsidR="00D968F3" w:rsidRPr="00D968F3" w14:paraId="72B90B3D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8CCBC78" w14:textId="77C33D3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671F7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n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C2FB45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D26FED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C0C759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507439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04</w:t>
            </w:r>
          </w:p>
        </w:tc>
      </w:tr>
      <w:tr w:rsidR="00D968F3" w:rsidRPr="00D968F3" w14:paraId="66A299C3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FF10804" w14:textId="180FD41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CD47D0" w14:textId="39874A8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4671F2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48BF8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ethoproph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3E90E3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ED2275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F3C47F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08</w:t>
            </w:r>
          </w:p>
        </w:tc>
      </w:tr>
      <w:tr w:rsidR="00D968F3" w:rsidRPr="00D968F3" w14:paraId="67C46B4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6F1BA6A" w14:textId="3248A59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892F8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3F21328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8D5C4B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BE79F0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FCBC80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82</w:t>
            </w:r>
          </w:p>
        </w:tc>
      </w:tr>
      <w:tr w:rsidR="00D968F3" w:rsidRPr="00D968F3" w14:paraId="1A34BB23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554ADB4" w14:textId="28064C6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98B898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9EE6FC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etribuz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B42962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.4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487623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418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8CF77D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08</w:t>
            </w:r>
          </w:p>
        </w:tc>
      </w:tr>
      <w:tr w:rsidR="00D968F3" w:rsidRPr="00D968F3" w14:paraId="1F868645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3FBED40" w14:textId="14ADF97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C9B1A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EB121D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pyrazoph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C6B3A1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89FBB0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2D5CF8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D968F3" w:rsidRPr="00D968F3" w14:paraId="2BFE6B1D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6D9C8F5" w14:textId="714903B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FF01D8" w14:textId="5E9E9D1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0F6A71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lambda-cyhalo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1740AB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BCC22F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1671E3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63</w:t>
            </w:r>
          </w:p>
        </w:tc>
      </w:tr>
      <w:tr w:rsidR="00D968F3" w:rsidRPr="00D968F3" w14:paraId="174A3646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A5FF02E" w14:textId="1920F62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8DFAD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n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ADCD3B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ofura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4B1C8A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36B6D9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B58C35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33</w:t>
            </w:r>
          </w:p>
        </w:tc>
      </w:tr>
      <w:tr w:rsidR="00D968F3" w:rsidRPr="00D968F3" w14:paraId="10ABDA90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510DD4B" w14:textId="2090DCB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06531F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4AFB40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yperme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39AAD1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FEE18F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C400FD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27</w:t>
            </w:r>
          </w:p>
        </w:tc>
      </w:tr>
      <w:tr w:rsidR="00D968F3" w:rsidRPr="00D968F3" w14:paraId="6EDFB81E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BEC6FAD" w14:textId="70700D14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84FD84" w14:textId="5B15AEEC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72282A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FE773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D31212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0D26FC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417C4A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26</w:t>
            </w:r>
          </w:p>
        </w:tc>
      </w:tr>
      <w:tr w:rsidR="00D968F3" w:rsidRPr="00D968F3" w14:paraId="6D8C5EC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7A7505C" w14:textId="15B2A5B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C29DD6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2DC80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05E76C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2FE79E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79801D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84</w:t>
            </w:r>
          </w:p>
        </w:tc>
      </w:tr>
      <w:tr w:rsidR="00D968F3" w:rsidRPr="00D968F3" w14:paraId="5E4DB8C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D1D4D9D" w14:textId="018D05A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375EF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432F4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F789E4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15E4AD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969E39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83</w:t>
            </w:r>
          </w:p>
        </w:tc>
      </w:tr>
      <w:tr w:rsidR="00D968F3" w:rsidRPr="00D968F3" w14:paraId="3D87AFB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66B693B7" w14:textId="1A1F724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4DC32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3436ED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CFF8A7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26ED93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18F9D0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76</w:t>
            </w:r>
          </w:p>
        </w:tc>
      </w:tr>
      <w:tr w:rsidR="00D968F3" w:rsidRPr="00D968F3" w14:paraId="01E9E5D0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96C0234" w14:textId="4370AD25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9D43C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F3D2C2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8D4140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B12644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B9D058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26</w:t>
            </w:r>
          </w:p>
        </w:tc>
      </w:tr>
      <w:tr w:rsidR="00D968F3" w:rsidRPr="00D968F3" w14:paraId="103921C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522010E" w14:textId="54AF3A1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8F3B2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5DDE39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C70CF8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ED75A4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6AE853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49</w:t>
            </w:r>
          </w:p>
        </w:tc>
      </w:tr>
      <w:tr w:rsidR="00D968F3" w:rsidRPr="00D968F3" w14:paraId="0193110E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AD20C8F" w14:textId="615598F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38C368" w14:textId="6A78EFA3" w:rsidR="00D968F3" w:rsidRPr="00D968F3" w:rsidRDefault="00DD0918" w:rsidP="00D968F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</w:t>
            </w:r>
            <w:r w:rsidR="00D968F3" w:rsidRPr="00D968F3">
              <w:rPr>
                <w:color w:val="000000"/>
                <w:sz w:val="16"/>
                <w:szCs w:val="16"/>
              </w:rPr>
              <w:t>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7AD578F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004B63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FCEDE0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E27A28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55</w:t>
            </w:r>
          </w:p>
        </w:tc>
      </w:tr>
      <w:tr w:rsidR="00D968F3" w:rsidRPr="00D968F3" w14:paraId="4F0CDCC3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201EAE1" w14:textId="2BDA368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9C7456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27C7D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pyrazoph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82B58D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1FB1EF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9DFF02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D968F3" w:rsidRPr="00D968F3" w14:paraId="1155F71F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B7E0174" w14:textId="6D6B1AC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0A8618" w14:textId="45940091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AC7477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bifen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A0CBCA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5AE1D3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3A3E35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76</w:t>
            </w:r>
          </w:p>
        </w:tc>
      </w:tr>
      <w:tr w:rsidR="00D968F3" w:rsidRPr="00D968F3" w14:paraId="30E614D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9F62AAB" w14:textId="40F0466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CFA3C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n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FCA27D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propiconazole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966245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E8CE5E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E5D006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4.23</w:t>
            </w:r>
          </w:p>
        </w:tc>
      </w:tr>
      <w:tr w:rsidR="00D968F3" w:rsidRPr="00D968F3" w14:paraId="76B8D60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5BA3B46" w14:textId="5CC990B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80A4A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63870C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yperme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E4C712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59D57E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042335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16</w:t>
            </w:r>
          </w:p>
        </w:tc>
      </w:tr>
      <w:tr w:rsidR="00D968F3" w:rsidRPr="00D968F3" w14:paraId="1E3D518F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BF82F60" w14:textId="3BC2B31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3E4585" w14:textId="7D071E2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72282A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EFE02B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1BBFD9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3FBE65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1C06DB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93</w:t>
            </w:r>
          </w:p>
        </w:tc>
      </w:tr>
      <w:tr w:rsidR="00D968F3" w:rsidRPr="00D968F3" w14:paraId="78198A5C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16E9326" w14:textId="375E8DE5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0FD51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6FE89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C39E88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49970E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D8E532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84</w:t>
            </w:r>
          </w:p>
        </w:tc>
      </w:tr>
      <w:tr w:rsidR="00D968F3" w:rsidRPr="00D968F3" w14:paraId="0047B87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6DDE14A" w14:textId="417657A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187CB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B757876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49B03A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9E7439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8195E6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62</w:t>
            </w:r>
          </w:p>
        </w:tc>
      </w:tr>
      <w:tr w:rsidR="00D968F3" w:rsidRPr="00D968F3" w14:paraId="10E274D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A7C6A4C" w14:textId="740E0DE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06C0DF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8221C6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FA7885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9260F9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4306D6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55</w:t>
            </w:r>
          </w:p>
        </w:tc>
      </w:tr>
      <w:tr w:rsidR="00D968F3" w:rsidRPr="00D968F3" w14:paraId="1655C24E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AA852B0" w14:textId="5A38BF3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78FED6" w14:textId="7D07A731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AD5037F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8F4225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8D6192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890CEA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71</w:t>
            </w:r>
          </w:p>
        </w:tc>
      </w:tr>
      <w:tr w:rsidR="00D968F3" w:rsidRPr="00D968F3" w14:paraId="59AE469C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30BDCAF" w14:textId="4E0BBE4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1E282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4F810E8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BAD3D7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01CE0D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EEB732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93</w:t>
            </w:r>
          </w:p>
        </w:tc>
      </w:tr>
      <w:tr w:rsidR="00D968F3" w:rsidRPr="00D968F3" w14:paraId="6B2FFB3E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DD7BEFE" w14:textId="3390615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C6D47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ED1A9E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C70DAF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08DF95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1A3924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49</w:t>
            </w:r>
          </w:p>
        </w:tc>
      </w:tr>
      <w:tr w:rsidR="00D968F3" w:rsidRPr="00D968F3" w14:paraId="4692D2F3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AC67BFA" w14:textId="44F350D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8EE271" w14:textId="0D4F76C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72282A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391BA8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8ACBC3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0.5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5BD12D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187ECC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42</w:t>
            </w:r>
          </w:p>
        </w:tc>
      </w:tr>
      <w:tr w:rsidR="00D968F3" w:rsidRPr="00D968F3" w14:paraId="5D40544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9B39384" w14:textId="4571738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2EDD4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5EB108F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5E700C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A15F9C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81B600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35</w:t>
            </w:r>
          </w:p>
        </w:tc>
      </w:tr>
      <w:tr w:rsidR="00D968F3" w:rsidRPr="00D968F3" w14:paraId="5C3C181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7EEBA55" w14:textId="2C6A65C0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6F16BC" w14:textId="6072133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CC80B8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lambda-cyhalo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17017B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44B565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93C600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64</w:t>
            </w:r>
          </w:p>
        </w:tc>
      </w:tr>
      <w:tr w:rsidR="00D968F3" w:rsidRPr="00D968F3" w14:paraId="0EB7864F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8755C17" w14:textId="08CE50D1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5A8C24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n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1BEF3E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ofura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59EDE6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AC7AD5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952208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59</w:t>
            </w:r>
          </w:p>
        </w:tc>
      </w:tr>
      <w:tr w:rsidR="00D968F3" w:rsidRPr="00D968F3" w14:paraId="17E3BA06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1A84A4F" w14:textId="6DFF222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3788B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D84FAC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ofura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1944D8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16FDDB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B9A420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59</w:t>
            </w:r>
          </w:p>
        </w:tc>
      </w:tr>
      <w:tr w:rsidR="00D968F3" w:rsidRPr="00D968F3" w14:paraId="609D9AE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6642391" w14:textId="6FCD8C1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B52BAC" w14:textId="6F02039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72282A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3592F9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F837FF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2D1AF0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13385B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23</w:t>
            </w:r>
          </w:p>
        </w:tc>
      </w:tr>
      <w:tr w:rsidR="00D968F3" w:rsidRPr="00D968F3" w14:paraId="4197F17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94CF055" w14:textId="3B84B72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ACA0E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4A4B3D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D93888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FEAA6C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80DB9A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87</w:t>
            </w:r>
          </w:p>
        </w:tc>
      </w:tr>
      <w:tr w:rsidR="00D968F3" w:rsidRPr="00D968F3" w14:paraId="64BBBC6D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D174C40" w14:textId="6D73612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D53448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Oct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B43598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lathi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1CEE37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8FA39F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28E360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65</w:t>
            </w:r>
          </w:p>
        </w:tc>
      </w:tr>
      <w:tr w:rsidR="00D968F3" w:rsidRPr="00D968F3" w14:paraId="2FF989ED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138948A" w14:textId="7E631D6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A73E09" w14:textId="63537605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503B92F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AE418B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B94F9C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D3E095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74</w:t>
            </w:r>
          </w:p>
        </w:tc>
      </w:tr>
      <w:tr w:rsidR="00D968F3" w:rsidRPr="00D968F3" w14:paraId="1E8579B8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32D26D6" w14:textId="3B6B417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lastRenderedPageBreak/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379C2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E6DADA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0AAB4D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FE823D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7B3245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50</w:t>
            </w:r>
          </w:p>
        </w:tc>
      </w:tr>
      <w:tr w:rsidR="00D968F3" w:rsidRPr="00D968F3" w14:paraId="252621D1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19B3B19" w14:textId="1CBC7995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36EAD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4DC6C96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73E8F0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60300C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C40987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04</w:t>
            </w:r>
          </w:p>
        </w:tc>
      </w:tr>
      <w:tr w:rsidR="00D968F3" w:rsidRPr="00D968F3" w14:paraId="635C43A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42EC09D2" w14:textId="059117C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4418E49" w14:textId="1BC7F34C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1FC6DE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C11C3B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08CFF5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C2BB21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05</w:t>
            </w:r>
          </w:p>
        </w:tc>
      </w:tr>
      <w:tr w:rsidR="00D968F3" w:rsidRPr="00D968F3" w14:paraId="24DA002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659CE830" w14:textId="2A4B090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8456F3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08762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6A89F4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DF2ADE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20715B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95</w:t>
            </w:r>
          </w:p>
        </w:tc>
      </w:tr>
      <w:tr w:rsidR="00D968F3" w:rsidRPr="00D968F3" w14:paraId="0B9D28ED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A44A1BF" w14:textId="1BA677E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FE047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Oct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FE082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pyrazoph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88C49A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8F1E14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25B822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09</w:t>
            </w:r>
          </w:p>
        </w:tc>
      </w:tr>
      <w:tr w:rsidR="00D968F3" w:rsidRPr="00D968F3" w14:paraId="41B2ABF1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737D143" w14:textId="5C51FC3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63B48D" w14:textId="2A5541A2" w:rsidR="00D968F3" w:rsidRPr="00D968F3" w:rsidRDefault="00DD0918" w:rsidP="00D968F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</w:t>
            </w:r>
            <w:r w:rsidR="00D968F3" w:rsidRPr="00D968F3">
              <w:rPr>
                <w:color w:val="000000"/>
                <w:sz w:val="16"/>
                <w:szCs w:val="16"/>
              </w:rPr>
              <w:t>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31238D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D1A4C8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4F5D73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64E377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64</w:t>
            </w:r>
          </w:p>
        </w:tc>
      </w:tr>
      <w:tr w:rsidR="00D968F3" w:rsidRPr="00D968F3" w14:paraId="2CDD40B3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E7B22F9" w14:textId="5046492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F9B646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D2732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6992D5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D6DFC1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F6DA84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80</w:t>
            </w:r>
          </w:p>
        </w:tc>
      </w:tr>
      <w:tr w:rsidR="00D968F3" w:rsidRPr="00D968F3" w14:paraId="62187098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F07E094" w14:textId="3372838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3F6788" w14:textId="421ADE1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773971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878EAA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1D0096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50669E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73</w:t>
            </w:r>
          </w:p>
        </w:tc>
      </w:tr>
      <w:tr w:rsidR="00D968F3" w:rsidRPr="00D968F3" w14:paraId="1767372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EA4563A" w14:textId="4B2D1B7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8CD53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DBCF1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5A526E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BD1917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1C6EC6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48</w:t>
            </w:r>
          </w:p>
        </w:tc>
      </w:tr>
      <w:tr w:rsidR="00D968F3" w:rsidRPr="00D968F3" w14:paraId="01E6691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6DBACA6C" w14:textId="1C82EE3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F47E7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BA5083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lambda-cyhalo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539873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B05234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F26E33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46</w:t>
            </w:r>
          </w:p>
        </w:tc>
      </w:tr>
      <w:tr w:rsidR="00D968F3" w:rsidRPr="00D968F3" w14:paraId="14DC165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F5ADAEA" w14:textId="65F94284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8D465C" w14:textId="4DA4BAC0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5D111D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bifen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0A707F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2E9E09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15A6B8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76</w:t>
            </w:r>
          </w:p>
        </w:tc>
      </w:tr>
      <w:tr w:rsidR="00D968F3" w:rsidRPr="00D968F3" w14:paraId="7368A5A5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A523B48" w14:textId="2679A4E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B9290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D67AC4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yperme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D4955F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172EE3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128C05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23</w:t>
            </w:r>
          </w:p>
        </w:tc>
      </w:tr>
      <w:tr w:rsidR="00D968F3" w:rsidRPr="00D968F3" w14:paraId="3054F11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0A7A06F" w14:textId="23B93CA4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C26E9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1A179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imazalil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B06AE5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A5A9D2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54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14B49A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4.43</w:t>
            </w:r>
          </w:p>
        </w:tc>
      </w:tr>
      <w:tr w:rsidR="00D968F3" w:rsidRPr="00D968F3" w14:paraId="191CEC9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45B106DF" w14:textId="145834E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616FDB" w14:textId="49641C75" w:rsidR="00D968F3" w:rsidRPr="00D968F3" w:rsidRDefault="00DD0918" w:rsidP="00D968F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</w:t>
            </w:r>
            <w:r w:rsidR="00D968F3" w:rsidRPr="00D968F3">
              <w:rPr>
                <w:color w:val="000000"/>
                <w:sz w:val="16"/>
                <w:szCs w:val="16"/>
              </w:rPr>
              <w:t>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C0CEC0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6C8206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69041B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73721E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92</w:t>
            </w:r>
          </w:p>
        </w:tc>
      </w:tr>
      <w:tr w:rsidR="00D968F3" w:rsidRPr="00D968F3" w14:paraId="716037A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5AC5983" w14:textId="16F3174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F29A1B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90EDB6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A03868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44C1AB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6AACBF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57</w:t>
            </w:r>
          </w:p>
        </w:tc>
      </w:tr>
      <w:tr w:rsidR="00D968F3" w:rsidRPr="00D968F3" w14:paraId="43D95248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3449302" w14:textId="06D1CF73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C87F2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EC3DE2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B2F55B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1F8208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703B23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52</w:t>
            </w:r>
          </w:p>
        </w:tc>
      </w:tr>
      <w:tr w:rsidR="00D968F3" w:rsidRPr="00D968F3" w14:paraId="78AA1746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3366DA0" w14:textId="3A10268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1841F4" w14:textId="0A0C64F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72282A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A71BA3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8DC1F9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FB3F87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6507BC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42</w:t>
            </w:r>
          </w:p>
        </w:tc>
      </w:tr>
      <w:tr w:rsidR="00D968F3" w:rsidRPr="00D968F3" w14:paraId="0D1B8A04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04BD44A" w14:textId="18A2C1E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1BD81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F3E204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D6944E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A84DDC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63C29C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29</w:t>
            </w:r>
          </w:p>
        </w:tc>
      </w:tr>
      <w:tr w:rsidR="00D968F3" w:rsidRPr="00D968F3" w14:paraId="43A70464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48A834E" w14:textId="36F602A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DC4EF6" w14:textId="7EB5745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ECDDE2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DE-p.p'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AD04D2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42C54A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3B8627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88</w:t>
            </w:r>
          </w:p>
        </w:tc>
      </w:tr>
      <w:tr w:rsidR="00D968F3" w:rsidRPr="00D968F3" w14:paraId="3122953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96045E5" w14:textId="16D18A6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664CA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897F3F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yperme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8764AD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D217E8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900073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24</w:t>
            </w:r>
          </w:p>
        </w:tc>
      </w:tr>
      <w:tr w:rsidR="00D968F3" w:rsidRPr="00D968F3" w14:paraId="550A64D1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6C32198" w14:textId="7FB860CB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EC8A0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B78F9A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imazalil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B0E48D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E0D63C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54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2B8C28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4.46</w:t>
            </w:r>
          </w:p>
        </w:tc>
      </w:tr>
      <w:tr w:rsidR="00D968F3" w:rsidRPr="00D968F3" w14:paraId="266593D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ACA883C" w14:textId="5F664CD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D92544" w14:textId="5773BAE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774F6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32E415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08D8A6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103B5E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85</w:t>
            </w:r>
          </w:p>
        </w:tc>
      </w:tr>
      <w:tr w:rsidR="00D968F3" w:rsidRPr="00D968F3" w14:paraId="16A3B1A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1E578CC" w14:textId="729EF97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57EDD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74C591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irex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70307F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A569B7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97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79768F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80</w:t>
            </w:r>
          </w:p>
        </w:tc>
      </w:tr>
      <w:tr w:rsidR="00D968F3" w:rsidRPr="00D968F3" w14:paraId="2A76AF3F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0E394FC" w14:textId="57D56C3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D7534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0A37CF3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AFD572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405946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51B7C2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50</w:t>
            </w:r>
          </w:p>
        </w:tc>
      </w:tr>
      <w:tr w:rsidR="00D968F3" w:rsidRPr="00D968F3" w14:paraId="0A404FB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62DDDE1" w14:textId="31A5BBD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A5B9FC" w14:textId="699FADDC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8DCC9B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lambda-cyhalo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93280A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17DD84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3DF580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64</w:t>
            </w:r>
          </w:p>
        </w:tc>
      </w:tr>
      <w:tr w:rsidR="00D968F3" w:rsidRPr="00D968F3" w14:paraId="54524B9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603F1D82" w14:textId="3E233D75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5BF1F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n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25FA173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propiconazole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9C17C2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EC42FD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76D39E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4.11</w:t>
            </w:r>
          </w:p>
        </w:tc>
      </w:tr>
      <w:tr w:rsidR="00D968F3" w:rsidRPr="00D968F3" w14:paraId="4B91E565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42B04C5" w14:textId="68F986F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62F1C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E13A14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yperme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A7DD74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8B77EC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286770D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26</w:t>
            </w:r>
          </w:p>
        </w:tc>
      </w:tr>
      <w:tr w:rsidR="00D968F3" w:rsidRPr="00D968F3" w14:paraId="78E322FE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71A2BF5" w14:textId="47BCC824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152ECC" w14:textId="2F95DED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72282A">
              <w:rPr>
                <w:color w:val="000000"/>
                <w:sz w:val="16"/>
                <w:szCs w:val="16"/>
              </w:rPr>
              <w:t>u</w:t>
            </w:r>
            <w:r w:rsidRPr="00D968F3">
              <w:rPr>
                <w:color w:val="000000"/>
                <w:sz w:val="16"/>
                <w:szCs w:val="16"/>
              </w:rPr>
              <w:t>g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1B104F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F17CAF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ED39EF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786C93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21</w:t>
            </w:r>
          </w:p>
        </w:tc>
      </w:tr>
      <w:tr w:rsidR="00D968F3" w:rsidRPr="00D968F3" w14:paraId="4E081D7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CC25173" w14:textId="3056EF4F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BB8744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ep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640F10E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46C662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D97A54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DABAC91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96</w:t>
            </w:r>
          </w:p>
        </w:tc>
      </w:tr>
      <w:tr w:rsidR="00D968F3" w:rsidRPr="00D968F3" w14:paraId="6096702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285FB341" w14:textId="12278890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6C879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Feb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09AE14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0C0716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1CA45E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7E829C0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40</w:t>
            </w:r>
          </w:p>
        </w:tc>
      </w:tr>
      <w:tr w:rsidR="00D968F3" w:rsidRPr="00D968F3" w14:paraId="27FF1EA8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658A9D6" w14:textId="11AEAE25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78364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C7433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F69A33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2A83F5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B92C0E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73</w:t>
            </w:r>
          </w:p>
        </w:tc>
      </w:tr>
      <w:tr w:rsidR="00D968F3" w:rsidRPr="00D968F3" w14:paraId="162D441B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147EA7A" w14:textId="755B6CE6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FAFCD3" w14:textId="2DC7172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DC1EE77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3E618E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D574A2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8C4EFB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73</w:t>
            </w:r>
          </w:p>
        </w:tc>
      </w:tr>
      <w:tr w:rsidR="00D968F3" w:rsidRPr="00D968F3" w14:paraId="66A8CAB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619A869D" w14:textId="4F6D9AE1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2B27D4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n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2A3ADF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C565858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787E7D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3D6E8A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35</w:t>
            </w:r>
          </w:p>
        </w:tc>
      </w:tr>
      <w:tr w:rsidR="00D968F3" w:rsidRPr="00D968F3" w14:paraId="195B0788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4761CE8" w14:textId="3ADB9629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3FDA3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6A3DD48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irex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76CD08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488757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97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20EB5A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78</w:t>
            </w:r>
          </w:p>
        </w:tc>
      </w:tr>
      <w:tr w:rsidR="00D968F3" w:rsidRPr="00D968F3" w14:paraId="3D766E18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43CB3AA" w14:textId="151C765E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C550A2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y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B3227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diazin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E3DA08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D44DD9F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5F6F08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52</w:t>
            </w:r>
          </w:p>
        </w:tc>
      </w:tr>
      <w:tr w:rsidR="00D968F3" w:rsidRPr="00D968F3" w14:paraId="4A9315A7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36A5CA6" w14:textId="7FF5B4F5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70FC3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go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3877389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E682E2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DBF70C6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456374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42</w:t>
            </w:r>
          </w:p>
        </w:tc>
      </w:tr>
      <w:tr w:rsidR="00D968F3" w:rsidRPr="00D968F3" w14:paraId="6CD23992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07B27B5E" w14:textId="102C1FC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337480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Oct.20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2094AE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endosulfan sulfate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98BA28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CE65B9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92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C53FB0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55</w:t>
            </w:r>
          </w:p>
        </w:tc>
      </w:tr>
      <w:tr w:rsidR="00D968F3" w:rsidRPr="00D968F3" w14:paraId="5BE84885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57F783F5" w14:textId="07CBEA0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8E39D3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44D3C1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hlorpyrifo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207933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7A7F37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134A69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2.40</w:t>
            </w:r>
          </w:p>
        </w:tc>
      </w:tr>
      <w:tr w:rsidR="00D968F3" w:rsidRPr="00D968F3" w14:paraId="1E03C14A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793309B4" w14:textId="34DE45D2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083F91" w14:textId="6BD29AD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A</w:t>
            </w:r>
            <w:r w:rsidR="00A55621">
              <w:rPr>
                <w:color w:val="000000"/>
                <w:sz w:val="16"/>
                <w:szCs w:val="16"/>
              </w:rPr>
              <w:t>p</w:t>
            </w:r>
            <w:r w:rsidRPr="00D968F3">
              <w:rPr>
                <w:color w:val="000000"/>
                <w:sz w:val="16"/>
                <w:szCs w:val="16"/>
              </w:rPr>
              <w:t>r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7B7D35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bifenthri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D7F4ACC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765475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36F4054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0.76</w:t>
            </w:r>
          </w:p>
        </w:tc>
      </w:tr>
      <w:tr w:rsidR="00D968F3" w:rsidRPr="00D968F3" w14:paraId="7800627D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111B0782" w14:textId="4E294801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FBAE9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l.2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669334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imidacloprid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82A076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F6A1E1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602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511D40A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4.46</w:t>
            </w:r>
          </w:p>
        </w:tc>
      </w:tr>
      <w:tr w:rsidR="00D968F3" w:rsidRPr="00D968F3" w14:paraId="59D0B42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41CF53F7" w14:textId="20BC297A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D4FCA0" w14:textId="221117C8" w:rsidR="00D968F3" w:rsidRPr="00D968F3" w:rsidRDefault="00A55621" w:rsidP="00D968F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</w:t>
            </w:r>
            <w:r w:rsidR="00D968F3" w:rsidRPr="00D968F3">
              <w:rPr>
                <w:color w:val="000000"/>
                <w:sz w:val="16"/>
                <w:szCs w:val="16"/>
              </w:rPr>
              <w:t>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EC746C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C3B151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1A52CF5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8BA9AC7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84</w:t>
            </w:r>
          </w:p>
        </w:tc>
      </w:tr>
      <w:tr w:rsidR="00D968F3" w:rsidRPr="00D968F3" w14:paraId="4FDA3BA9" w14:textId="77777777" w:rsidTr="00D968F3">
        <w:trPr>
          <w:trHeight w:val="198"/>
        </w:trPr>
        <w:tc>
          <w:tcPr>
            <w:tcW w:w="1300" w:type="dxa"/>
            <w:shd w:val="clear" w:color="auto" w:fill="auto"/>
            <w:noWrap/>
            <w:hideMark/>
          </w:tcPr>
          <w:p w14:paraId="369C6A01" w14:textId="6D90025D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lastRenderedPageBreak/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9B6B6D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Mar.20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A74FDE1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53C6CF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A2C28F9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B2CC6FB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1.41</w:t>
            </w:r>
          </w:p>
        </w:tc>
      </w:tr>
      <w:tr w:rsidR="00D968F3" w:rsidRPr="00D968F3" w14:paraId="51515BB0" w14:textId="77777777" w:rsidTr="00D968F3">
        <w:trPr>
          <w:trHeight w:val="198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2FB03E" w14:textId="48B789D8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S</w:t>
            </w:r>
            <w:r w:rsidR="00517164">
              <w:rPr>
                <w:color w:val="000000"/>
                <w:sz w:val="16"/>
                <w:szCs w:val="16"/>
              </w:rPr>
              <w:t>-</w:t>
            </w:r>
            <w:r w:rsidRPr="00D968F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88F8EF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Jun.20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C2F4CA" w14:textId="77777777" w:rsidR="00D968F3" w:rsidRPr="00D968F3" w:rsidRDefault="00D968F3" w:rsidP="00D968F3">
            <w:pPr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tebuconazole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35E5FE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4F772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55B6C3" w14:textId="77777777" w:rsidR="00D968F3" w:rsidRPr="00D968F3" w:rsidRDefault="00D968F3" w:rsidP="00D968F3">
            <w:pPr>
              <w:jc w:val="center"/>
              <w:rPr>
                <w:color w:val="000000"/>
                <w:sz w:val="16"/>
                <w:szCs w:val="16"/>
              </w:rPr>
            </w:pPr>
            <w:r w:rsidRPr="00D968F3">
              <w:rPr>
                <w:color w:val="000000"/>
                <w:sz w:val="16"/>
                <w:szCs w:val="16"/>
              </w:rPr>
              <w:t>-3.21</w:t>
            </w:r>
          </w:p>
        </w:tc>
      </w:tr>
    </w:tbl>
    <w:p w14:paraId="0F6BF372" w14:textId="7E0DDBC9" w:rsidR="00BF3CAB" w:rsidRPr="001740D4" w:rsidRDefault="001740D4" w:rsidP="00EF5489">
      <w:pPr>
        <w:spacing w:line="360" w:lineRule="auto"/>
        <w:rPr>
          <w:lang w:val="en-GB"/>
        </w:rPr>
      </w:pPr>
      <w:r w:rsidRPr="001740D4">
        <w:rPr>
          <w:lang w:val="en-GB"/>
        </w:rPr>
        <w:t>Information on the LC</w:t>
      </w:r>
      <w:r w:rsidRPr="001740D4">
        <w:rPr>
          <w:vertAlign w:val="subscript"/>
          <w:lang w:val="en-GB"/>
        </w:rPr>
        <w:t>50</w:t>
      </w:r>
      <w:r w:rsidRPr="001740D4">
        <w:rPr>
          <w:lang w:val="en-GB"/>
        </w:rPr>
        <w:t xml:space="preserve"> </w:t>
      </w:r>
      <w:r>
        <w:rPr>
          <w:lang w:val="en-GB"/>
        </w:rPr>
        <w:t>or</w:t>
      </w:r>
      <w:r w:rsidRPr="001740D4">
        <w:rPr>
          <w:lang w:val="en-GB"/>
        </w:rPr>
        <w:t xml:space="preserve"> EC</w:t>
      </w:r>
      <w:r w:rsidRPr="001740D4">
        <w:rPr>
          <w:vertAlign w:val="subscript"/>
          <w:lang w:val="en-GB"/>
        </w:rPr>
        <w:t>50</w:t>
      </w:r>
      <w:r w:rsidRPr="001740D4">
        <w:rPr>
          <w:lang w:val="en-GB"/>
        </w:rPr>
        <w:t xml:space="preserve"> for </w:t>
      </w:r>
      <w:r w:rsidRPr="001740D4">
        <w:rPr>
          <w:i/>
          <w:lang w:val="en-GB"/>
        </w:rPr>
        <w:t>Daphnia magna</w:t>
      </w:r>
      <w:r w:rsidRPr="001740D4">
        <w:rPr>
          <w:lang w:val="en-GB"/>
        </w:rPr>
        <w:t xml:space="preserve"> </w:t>
      </w:r>
      <w:r w:rsidRPr="00830D13">
        <w:rPr>
          <w:lang w:val="en-GB"/>
        </w:rPr>
        <w:t xml:space="preserve">were obtained from </w:t>
      </w:r>
      <w:r w:rsidRPr="0003341C">
        <w:rPr>
          <w:lang w:val="en-GB"/>
        </w:rPr>
        <w:t xml:space="preserve">the </w:t>
      </w:r>
      <w:proofErr w:type="spellStart"/>
      <w:r w:rsidRPr="0003341C">
        <w:rPr>
          <w:lang w:val="en-GB"/>
        </w:rPr>
        <w:t>Ecotox</w:t>
      </w:r>
      <w:proofErr w:type="spellEnd"/>
      <w:r w:rsidRPr="0003341C">
        <w:rPr>
          <w:lang w:val="en-GB"/>
        </w:rPr>
        <w:t xml:space="preserve"> database, USA-EPA (</w:t>
      </w:r>
      <w:hyperlink r:id="rId7" w:history="1">
        <w:r w:rsidRPr="0003341C">
          <w:rPr>
            <w:rStyle w:val="Hipervnculo"/>
            <w:lang w:val="en-GB"/>
          </w:rPr>
          <w:t>https://cfpub.epa.gov/ecotox/</w:t>
        </w:r>
      </w:hyperlink>
      <w:r w:rsidRPr="0003341C">
        <w:rPr>
          <w:lang w:val="en-GB"/>
        </w:rPr>
        <w:t xml:space="preserve">), </w:t>
      </w:r>
      <w:r w:rsidRPr="001740D4">
        <w:rPr>
          <w:lang w:val="en-GB"/>
        </w:rPr>
        <w:t xml:space="preserve">except for hexachlorobenzene, </w:t>
      </w:r>
      <w:proofErr w:type="spellStart"/>
      <w:r w:rsidRPr="001740D4">
        <w:rPr>
          <w:lang w:val="en-GB"/>
        </w:rPr>
        <w:t>metalaxyl</w:t>
      </w:r>
      <w:proofErr w:type="spellEnd"/>
      <w:r w:rsidRPr="001740D4">
        <w:rPr>
          <w:lang w:val="en-GB"/>
        </w:rPr>
        <w:t xml:space="preserve"> and pyrazophos, which were obtained from the </w:t>
      </w:r>
      <w:r w:rsidRPr="0003341C">
        <w:rPr>
          <w:lang w:val="en-GB"/>
        </w:rPr>
        <w:t>Pesticides</w:t>
      </w:r>
      <w:r w:rsidRPr="00830D13">
        <w:rPr>
          <w:lang w:val="en-GB"/>
        </w:rPr>
        <w:t xml:space="preserve"> Properties Database (PPDB) from the University of Hertfordshire (</w:t>
      </w:r>
      <w:hyperlink r:id="rId8" w:history="1">
        <w:r w:rsidRPr="00830D13">
          <w:rPr>
            <w:rStyle w:val="Hipervnculo"/>
            <w:lang w:val="en-GB"/>
          </w:rPr>
          <w:t>https://sitem.herts.ac.uk/aeru/ppdb/</w:t>
        </w:r>
      </w:hyperlink>
      <w:r w:rsidRPr="00830D13">
        <w:rPr>
          <w:lang w:val="en-GB"/>
        </w:rPr>
        <w:t>)</w:t>
      </w:r>
      <w:r>
        <w:rPr>
          <w:lang w:val="en-GB"/>
        </w:rPr>
        <w:t xml:space="preserve">; </w:t>
      </w:r>
      <w:r w:rsidRPr="001740D4">
        <w:rPr>
          <w:lang w:val="en-GB"/>
        </w:rPr>
        <w:t>both consulted on 05-02-2018.</w:t>
      </w:r>
    </w:p>
    <w:sectPr w:rsidR="00BF3CAB" w:rsidRPr="001740D4" w:rsidSect="00637371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375AB" w14:textId="77777777" w:rsidR="00B8163E" w:rsidRDefault="00B8163E" w:rsidP="00762448">
      <w:r>
        <w:separator/>
      </w:r>
    </w:p>
  </w:endnote>
  <w:endnote w:type="continuationSeparator" w:id="0">
    <w:p w14:paraId="3FE68A77" w14:textId="77777777" w:rsidR="00B8163E" w:rsidRDefault="00B8163E" w:rsidP="0076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3431A" w14:textId="77777777" w:rsidR="00B8163E" w:rsidRDefault="00B8163E" w:rsidP="00762448">
      <w:r>
        <w:separator/>
      </w:r>
    </w:p>
  </w:footnote>
  <w:footnote w:type="continuationSeparator" w:id="0">
    <w:p w14:paraId="17B70372" w14:textId="77777777" w:rsidR="00B8163E" w:rsidRDefault="00B8163E" w:rsidP="0076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42"/>
    <w:rsid w:val="000011D1"/>
    <w:rsid w:val="00001846"/>
    <w:rsid w:val="00011F4E"/>
    <w:rsid w:val="000247F9"/>
    <w:rsid w:val="0002624B"/>
    <w:rsid w:val="000308FD"/>
    <w:rsid w:val="00047668"/>
    <w:rsid w:val="000620A6"/>
    <w:rsid w:val="00065DA8"/>
    <w:rsid w:val="00083645"/>
    <w:rsid w:val="00083B08"/>
    <w:rsid w:val="000867C3"/>
    <w:rsid w:val="000A1CCB"/>
    <w:rsid w:val="000A33A6"/>
    <w:rsid w:val="000A5682"/>
    <w:rsid w:val="000B2259"/>
    <w:rsid w:val="000C7D3B"/>
    <w:rsid w:val="000F4B90"/>
    <w:rsid w:val="00105FC9"/>
    <w:rsid w:val="00113AE6"/>
    <w:rsid w:val="001247BA"/>
    <w:rsid w:val="001268D3"/>
    <w:rsid w:val="0015108F"/>
    <w:rsid w:val="00151712"/>
    <w:rsid w:val="00151DD1"/>
    <w:rsid w:val="00166FE1"/>
    <w:rsid w:val="00167849"/>
    <w:rsid w:val="00171FBC"/>
    <w:rsid w:val="0017219C"/>
    <w:rsid w:val="001740D4"/>
    <w:rsid w:val="001774FE"/>
    <w:rsid w:val="0019178A"/>
    <w:rsid w:val="00195B2A"/>
    <w:rsid w:val="001977B1"/>
    <w:rsid w:val="001A16EF"/>
    <w:rsid w:val="001A2DAB"/>
    <w:rsid w:val="001B3D16"/>
    <w:rsid w:val="001C0902"/>
    <w:rsid w:val="001C3A7A"/>
    <w:rsid w:val="001C5203"/>
    <w:rsid w:val="001F06A1"/>
    <w:rsid w:val="001F0EA1"/>
    <w:rsid w:val="00203CAC"/>
    <w:rsid w:val="00203E3C"/>
    <w:rsid w:val="00207BEC"/>
    <w:rsid w:val="002103BB"/>
    <w:rsid w:val="002112A0"/>
    <w:rsid w:val="00224AD2"/>
    <w:rsid w:val="00227EA2"/>
    <w:rsid w:val="00233F49"/>
    <w:rsid w:val="0027595C"/>
    <w:rsid w:val="00281CE7"/>
    <w:rsid w:val="002A1A79"/>
    <w:rsid w:val="002A4913"/>
    <w:rsid w:val="002B6331"/>
    <w:rsid w:val="002C14C7"/>
    <w:rsid w:val="002C3D6E"/>
    <w:rsid w:val="002C5E43"/>
    <w:rsid w:val="002C7107"/>
    <w:rsid w:val="002D7E2A"/>
    <w:rsid w:val="002E3A61"/>
    <w:rsid w:val="002E6361"/>
    <w:rsid w:val="002E78F4"/>
    <w:rsid w:val="002F2DDD"/>
    <w:rsid w:val="002F4839"/>
    <w:rsid w:val="002F7D60"/>
    <w:rsid w:val="003010E4"/>
    <w:rsid w:val="0030439B"/>
    <w:rsid w:val="00315B75"/>
    <w:rsid w:val="00330F8E"/>
    <w:rsid w:val="0033296F"/>
    <w:rsid w:val="00333B91"/>
    <w:rsid w:val="003342F1"/>
    <w:rsid w:val="00337F00"/>
    <w:rsid w:val="003512B6"/>
    <w:rsid w:val="00351F01"/>
    <w:rsid w:val="00352183"/>
    <w:rsid w:val="00356065"/>
    <w:rsid w:val="00375AC3"/>
    <w:rsid w:val="003820AD"/>
    <w:rsid w:val="003A1D7F"/>
    <w:rsid w:val="003A484D"/>
    <w:rsid w:val="003A7EF7"/>
    <w:rsid w:val="003B3C7D"/>
    <w:rsid w:val="003E1EDD"/>
    <w:rsid w:val="003E2CBD"/>
    <w:rsid w:val="003E3255"/>
    <w:rsid w:val="00411662"/>
    <w:rsid w:val="0041689F"/>
    <w:rsid w:val="00420556"/>
    <w:rsid w:val="00420929"/>
    <w:rsid w:val="0043437A"/>
    <w:rsid w:val="00434F3A"/>
    <w:rsid w:val="00435B3F"/>
    <w:rsid w:val="004376A4"/>
    <w:rsid w:val="00440435"/>
    <w:rsid w:val="00442198"/>
    <w:rsid w:val="0045106A"/>
    <w:rsid w:val="004573D3"/>
    <w:rsid w:val="00457AED"/>
    <w:rsid w:val="004625C1"/>
    <w:rsid w:val="00466691"/>
    <w:rsid w:val="004671F2"/>
    <w:rsid w:val="00474223"/>
    <w:rsid w:val="00474788"/>
    <w:rsid w:val="004773F1"/>
    <w:rsid w:val="00490BD1"/>
    <w:rsid w:val="004954E9"/>
    <w:rsid w:val="004B563B"/>
    <w:rsid w:val="004D5F89"/>
    <w:rsid w:val="004E1B44"/>
    <w:rsid w:val="004F18FD"/>
    <w:rsid w:val="004F5628"/>
    <w:rsid w:val="004F5DE3"/>
    <w:rsid w:val="004F6C3A"/>
    <w:rsid w:val="00505CEC"/>
    <w:rsid w:val="0050712E"/>
    <w:rsid w:val="00510A0A"/>
    <w:rsid w:val="00517164"/>
    <w:rsid w:val="00531773"/>
    <w:rsid w:val="0053692B"/>
    <w:rsid w:val="0053733F"/>
    <w:rsid w:val="00540090"/>
    <w:rsid w:val="00541B3E"/>
    <w:rsid w:val="0055134B"/>
    <w:rsid w:val="00552E86"/>
    <w:rsid w:val="00556D92"/>
    <w:rsid w:val="00560E95"/>
    <w:rsid w:val="00566C48"/>
    <w:rsid w:val="00596C6E"/>
    <w:rsid w:val="005B0C85"/>
    <w:rsid w:val="005E4268"/>
    <w:rsid w:val="005E564D"/>
    <w:rsid w:val="005E5DC1"/>
    <w:rsid w:val="00600B0E"/>
    <w:rsid w:val="00604DF8"/>
    <w:rsid w:val="00611A4A"/>
    <w:rsid w:val="00617FF1"/>
    <w:rsid w:val="0062036F"/>
    <w:rsid w:val="0063128D"/>
    <w:rsid w:val="00632FDB"/>
    <w:rsid w:val="00636828"/>
    <w:rsid w:val="00637371"/>
    <w:rsid w:val="0063785A"/>
    <w:rsid w:val="00652452"/>
    <w:rsid w:val="0065298A"/>
    <w:rsid w:val="006848B8"/>
    <w:rsid w:val="006A7C18"/>
    <w:rsid w:val="006C1E5D"/>
    <w:rsid w:val="006D716B"/>
    <w:rsid w:val="006F13B3"/>
    <w:rsid w:val="00701D1A"/>
    <w:rsid w:val="00701D69"/>
    <w:rsid w:val="00705130"/>
    <w:rsid w:val="0071024D"/>
    <w:rsid w:val="00710994"/>
    <w:rsid w:val="00715894"/>
    <w:rsid w:val="00720D58"/>
    <w:rsid w:val="0072282A"/>
    <w:rsid w:val="0072303E"/>
    <w:rsid w:val="00732205"/>
    <w:rsid w:val="00732428"/>
    <w:rsid w:val="0073586F"/>
    <w:rsid w:val="00744F31"/>
    <w:rsid w:val="00762448"/>
    <w:rsid w:val="00762FC4"/>
    <w:rsid w:val="00765D20"/>
    <w:rsid w:val="007805A7"/>
    <w:rsid w:val="007859DB"/>
    <w:rsid w:val="00791BFF"/>
    <w:rsid w:val="00796B40"/>
    <w:rsid w:val="007B3440"/>
    <w:rsid w:val="007E1FCC"/>
    <w:rsid w:val="007E2C9C"/>
    <w:rsid w:val="007E38C9"/>
    <w:rsid w:val="007F0EDE"/>
    <w:rsid w:val="007F46E6"/>
    <w:rsid w:val="007F4CCB"/>
    <w:rsid w:val="007F68B5"/>
    <w:rsid w:val="00811E9D"/>
    <w:rsid w:val="0082000A"/>
    <w:rsid w:val="00826028"/>
    <w:rsid w:val="00826167"/>
    <w:rsid w:val="00834EDC"/>
    <w:rsid w:val="008534CF"/>
    <w:rsid w:val="00871A15"/>
    <w:rsid w:val="00876E01"/>
    <w:rsid w:val="00880812"/>
    <w:rsid w:val="00882723"/>
    <w:rsid w:val="00891858"/>
    <w:rsid w:val="008954C7"/>
    <w:rsid w:val="008B0C2E"/>
    <w:rsid w:val="008B13A2"/>
    <w:rsid w:val="008D6E24"/>
    <w:rsid w:val="008D7247"/>
    <w:rsid w:val="008E154E"/>
    <w:rsid w:val="008F6589"/>
    <w:rsid w:val="00905334"/>
    <w:rsid w:val="00906047"/>
    <w:rsid w:val="00906A87"/>
    <w:rsid w:val="00912F02"/>
    <w:rsid w:val="0091404F"/>
    <w:rsid w:val="009322CE"/>
    <w:rsid w:val="00941034"/>
    <w:rsid w:val="00941950"/>
    <w:rsid w:val="0094766B"/>
    <w:rsid w:val="00962146"/>
    <w:rsid w:val="00964AE1"/>
    <w:rsid w:val="00966ECB"/>
    <w:rsid w:val="00971BF6"/>
    <w:rsid w:val="009756ED"/>
    <w:rsid w:val="0098372C"/>
    <w:rsid w:val="00985475"/>
    <w:rsid w:val="009A0712"/>
    <w:rsid w:val="009B7609"/>
    <w:rsid w:val="009C12AB"/>
    <w:rsid w:val="009C74EB"/>
    <w:rsid w:val="009E45F2"/>
    <w:rsid w:val="009E77E3"/>
    <w:rsid w:val="009F2EF5"/>
    <w:rsid w:val="009F7F9F"/>
    <w:rsid w:val="00A04A7A"/>
    <w:rsid w:val="00A10309"/>
    <w:rsid w:val="00A15FEB"/>
    <w:rsid w:val="00A36AE6"/>
    <w:rsid w:val="00A36EA9"/>
    <w:rsid w:val="00A37FE5"/>
    <w:rsid w:val="00A426C1"/>
    <w:rsid w:val="00A43BB7"/>
    <w:rsid w:val="00A55621"/>
    <w:rsid w:val="00A60763"/>
    <w:rsid w:val="00A62D48"/>
    <w:rsid w:val="00A716CE"/>
    <w:rsid w:val="00A738F2"/>
    <w:rsid w:val="00AB18BC"/>
    <w:rsid w:val="00AB717B"/>
    <w:rsid w:val="00AC00BC"/>
    <w:rsid w:val="00AD0771"/>
    <w:rsid w:val="00AD5283"/>
    <w:rsid w:val="00AD66B4"/>
    <w:rsid w:val="00AE09CC"/>
    <w:rsid w:val="00AF2B7D"/>
    <w:rsid w:val="00AF6A59"/>
    <w:rsid w:val="00B033A3"/>
    <w:rsid w:val="00B06B55"/>
    <w:rsid w:val="00B20818"/>
    <w:rsid w:val="00B32522"/>
    <w:rsid w:val="00B517A6"/>
    <w:rsid w:val="00B734DE"/>
    <w:rsid w:val="00B8163E"/>
    <w:rsid w:val="00B83702"/>
    <w:rsid w:val="00B92245"/>
    <w:rsid w:val="00B93DFA"/>
    <w:rsid w:val="00B93E7F"/>
    <w:rsid w:val="00BA4EA6"/>
    <w:rsid w:val="00BB3DDE"/>
    <w:rsid w:val="00BC12BA"/>
    <w:rsid w:val="00BC6122"/>
    <w:rsid w:val="00BD20BD"/>
    <w:rsid w:val="00BD60B0"/>
    <w:rsid w:val="00BD7CF2"/>
    <w:rsid w:val="00BF2CFC"/>
    <w:rsid w:val="00BF3CAB"/>
    <w:rsid w:val="00BF6184"/>
    <w:rsid w:val="00C2580A"/>
    <w:rsid w:val="00C32D4B"/>
    <w:rsid w:val="00C44D42"/>
    <w:rsid w:val="00C50F3D"/>
    <w:rsid w:val="00C540F9"/>
    <w:rsid w:val="00C548A8"/>
    <w:rsid w:val="00C65626"/>
    <w:rsid w:val="00C65D69"/>
    <w:rsid w:val="00C66A2B"/>
    <w:rsid w:val="00C7013D"/>
    <w:rsid w:val="00CA1F00"/>
    <w:rsid w:val="00CB1AB1"/>
    <w:rsid w:val="00CB4D8A"/>
    <w:rsid w:val="00CB671B"/>
    <w:rsid w:val="00CC11B7"/>
    <w:rsid w:val="00CC3CAA"/>
    <w:rsid w:val="00CD269B"/>
    <w:rsid w:val="00CD6E97"/>
    <w:rsid w:val="00CE02A6"/>
    <w:rsid w:val="00CE3586"/>
    <w:rsid w:val="00CE646D"/>
    <w:rsid w:val="00D05602"/>
    <w:rsid w:val="00D06DDD"/>
    <w:rsid w:val="00D226B9"/>
    <w:rsid w:val="00D409CB"/>
    <w:rsid w:val="00D53F7C"/>
    <w:rsid w:val="00D54129"/>
    <w:rsid w:val="00D54B38"/>
    <w:rsid w:val="00D65840"/>
    <w:rsid w:val="00D677F8"/>
    <w:rsid w:val="00D75538"/>
    <w:rsid w:val="00D84015"/>
    <w:rsid w:val="00D84195"/>
    <w:rsid w:val="00D927F0"/>
    <w:rsid w:val="00D92DD0"/>
    <w:rsid w:val="00D967EC"/>
    <w:rsid w:val="00D968F3"/>
    <w:rsid w:val="00DA6BB8"/>
    <w:rsid w:val="00DB6F6A"/>
    <w:rsid w:val="00DB7497"/>
    <w:rsid w:val="00DC1807"/>
    <w:rsid w:val="00DC18C3"/>
    <w:rsid w:val="00DD0918"/>
    <w:rsid w:val="00DD3F49"/>
    <w:rsid w:val="00DD489A"/>
    <w:rsid w:val="00DE25E6"/>
    <w:rsid w:val="00DE3A16"/>
    <w:rsid w:val="00DF199F"/>
    <w:rsid w:val="00DF5A3E"/>
    <w:rsid w:val="00E036FD"/>
    <w:rsid w:val="00E05FB1"/>
    <w:rsid w:val="00E1092A"/>
    <w:rsid w:val="00E122A5"/>
    <w:rsid w:val="00E1429F"/>
    <w:rsid w:val="00E1502C"/>
    <w:rsid w:val="00E17F35"/>
    <w:rsid w:val="00E25BFC"/>
    <w:rsid w:val="00E26823"/>
    <w:rsid w:val="00E269CA"/>
    <w:rsid w:val="00E33365"/>
    <w:rsid w:val="00E336F6"/>
    <w:rsid w:val="00E4349C"/>
    <w:rsid w:val="00E43580"/>
    <w:rsid w:val="00E44B01"/>
    <w:rsid w:val="00E54708"/>
    <w:rsid w:val="00E54CC9"/>
    <w:rsid w:val="00E55261"/>
    <w:rsid w:val="00E55D11"/>
    <w:rsid w:val="00E62F84"/>
    <w:rsid w:val="00E66D11"/>
    <w:rsid w:val="00E9192E"/>
    <w:rsid w:val="00E92098"/>
    <w:rsid w:val="00EA533F"/>
    <w:rsid w:val="00EB1CAF"/>
    <w:rsid w:val="00EB7764"/>
    <w:rsid w:val="00ED07E2"/>
    <w:rsid w:val="00ED6082"/>
    <w:rsid w:val="00ED6CEC"/>
    <w:rsid w:val="00EE1345"/>
    <w:rsid w:val="00EE213C"/>
    <w:rsid w:val="00EE6D44"/>
    <w:rsid w:val="00EF5489"/>
    <w:rsid w:val="00F00391"/>
    <w:rsid w:val="00F02F1A"/>
    <w:rsid w:val="00F04BDB"/>
    <w:rsid w:val="00F05570"/>
    <w:rsid w:val="00F107F6"/>
    <w:rsid w:val="00F126EE"/>
    <w:rsid w:val="00F21C59"/>
    <w:rsid w:val="00F315B2"/>
    <w:rsid w:val="00F41776"/>
    <w:rsid w:val="00F52352"/>
    <w:rsid w:val="00F61851"/>
    <w:rsid w:val="00F62DF7"/>
    <w:rsid w:val="00F73BF3"/>
    <w:rsid w:val="00F9265D"/>
    <w:rsid w:val="00FA61C1"/>
    <w:rsid w:val="00FA7A82"/>
    <w:rsid w:val="00FC026C"/>
    <w:rsid w:val="00FD579C"/>
    <w:rsid w:val="00FD59FF"/>
    <w:rsid w:val="00FE271C"/>
    <w:rsid w:val="00FF133D"/>
    <w:rsid w:val="00F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D86F6"/>
  <w14:defaultImageDpi w14:val="300"/>
  <w15:docId w15:val="{3A855A23-393C-5D46-BB02-361D915F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361"/>
    <w:rPr>
      <w:rFonts w:ascii="Times New Roman" w:eastAsia="Times New Roman" w:hAnsi="Times New Roman" w:cs="Times New Roman"/>
      <w:lang w:val="es-PA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4D42"/>
    <w:rPr>
      <w:rFonts w:ascii="Calibri" w:eastAsia="Calibri" w:hAnsi="Calibri" w:cs="Times New Roman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C44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E1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99"/>
    <w:rsid w:val="00E66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C3D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3D6E"/>
    <w:rPr>
      <w:color w:val="954F72"/>
      <w:u w:val="single"/>
    </w:rPr>
  </w:style>
  <w:style w:type="paragraph" w:customStyle="1" w:styleId="msonormal0">
    <w:name w:val="msonormal"/>
    <w:basedOn w:val="Normal"/>
    <w:rsid w:val="002C3D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3D6E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2C3D6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C3D6E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2C3D6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3D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C3D6E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3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5">
    <w:name w:val="xl75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2C3D6E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66A2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C66A2B"/>
  </w:style>
  <w:style w:type="character" w:customStyle="1" w:styleId="TextocomentarioCar">
    <w:name w:val="Texto comentario Car"/>
    <w:basedOn w:val="Fuentedeprrafopredeter"/>
    <w:link w:val="Textocomentario"/>
    <w:uiPriority w:val="99"/>
    <w:rsid w:val="00C66A2B"/>
    <w:rPr>
      <w:rFonts w:ascii="Times New Roman" w:eastAsia="Times New Roman" w:hAnsi="Times New Roman" w:cs="Times New Roman"/>
      <w:lang w:val="es-PA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A2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A2B"/>
    <w:rPr>
      <w:rFonts w:ascii="Times New Roman" w:eastAsia="Times New Roman" w:hAnsi="Times New Roman" w:cs="Times New Roman"/>
      <w:b/>
      <w:bCs/>
      <w:sz w:val="20"/>
      <w:szCs w:val="20"/>
      <w:lang w:val="es-PA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6A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6A2B"/>
    <w:rPr>
      <w:rFonts w:ascii="Lucida Grande" w:eastAsia="Times New Roman" w:hAnsi="Lucida Grande" w:cs="Lucida Grande"/>
      <w:sz w:val="18"/>
      <w:szCs w:val="18"/>
      <w:lang w:val="es-PA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9A071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table" w:customStyle="1" w:styleId="Tablanormal31">
    <w:name w:val="Tabla normal 31"/>
    <w:basedOn w:val="Tablanormal"/>
    <w:uiPriority w:val="99"/>
    <w:rsid w:val="00BF3C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2">
    <w:name w:val="Tabla normal 22"/>
    <w:basedOn w:val="Tablanormal"/>
    <w:uiPriority w:val="99"/>
    <w:rsid w:val="00BF3C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226B9"/>
    <w:rPr>
      <w:rFonts w:ascii="Times New Roman" w:eastAsia="Times New Roman" w:hAnsi="Times New Roman" w:cs="Times New Roman"/>
      <w:lang w:val="es-P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m.herts.ac.uk/aeru/ppdb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fpub.epa.gov/ecotox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A33A5A-24C2-1E40-9B03-52DA5148C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4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Aydee Cornejo</cp:lastModifiedBy>
  <cp:revision>8</cp:revision>
  <dcterms:created xsi:type="dcterms:W3CDTF">2019-07-27T14:16:00Z</dcterms:created>
  <dcterms:modified xsi:type="dcterms:W3CDTF">2019-07-27T14:42:00Z</dcterms:modified>
</cp:coreProperties>
</file>